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FD3CC2" w14:textId="55789E60" w:rsidR="002E2C60" w:rsidRDefault="002E2C60">
      <w:pPr>
        <w:rPr>
          <w:rFonts w:asciiTheme="minorBidi" w:hAnsiTheme="minorBidi"/>
        </w:rPr>
      </w:pPr>
    </w:p>
    <w:p w14:paraId="0F60AC88" w14:textId="49E14E1D" w:rsidR="001A7046" w:rsidRPr="001A7046" w:rsidRDefault="001A7046">
      <w:pPr>
        <w:rPr>
          <w:rFonts w:cstheme="minorHAnsi"/>
        </w:rPr>
      </w:pPr>
      <w:r w:rsidRPr="001A7046">
        <w:rPr>
          <w:rFonts w:cstheme="minorHAnsi"/>
        </w:rPr>
        <w:t>Title: Vestibular Rehabilitation in Multiple Sclerosis: Study protocol for a randomised controlled trial and cost-effectiveness analysis comparing customised with booklet based vestibular rehabilitation for vestibulopathy an</w:t>
      </w:r>
      <w:bookmarkStart w:id="0" w:name="_GoBack"/>
      <w:bookmarkEnd w:id="0"/>
      <w:r w:rsidRPr="001A7046">
        <w:rPr>
          <w:rFonts w:cstheme="minorHAnsi"/>
        </w:rPr>
        <w:t>d a 12 month observational cohort study of the symptom reduction and recurrence rate following treatment for Benign Paroxysmal Positional Vertigo.</w:t>
      </w:r>
    </w:p>
    <w:p w14:paraId="7F10AF52" w14:textId="77777777" w:rsidR="002E2C60" w:rsidRPr="00F0326C" w:rsidRDefault="00AC5B45">
      <w:pPr>
        <w:rPr>
          <w:b/>
        </w:rPr>
      </w:pPr>
      <w:r w:rsidRPr="00F0326C">
        <w:rPr>
          <w:b/>
        </w:rPr>
        <w:t>Interview Schedule</w:t>
      </w:r>
    </w:p>
    <w:p w14:paraId="3E22DC9E" w14:textId="77777777" w:rsidR="00F0326C" w:rsidRDefault="00ED6C51" w:rsidP="00AC5B45">
      <w:r w:rsidRPr="00BB16E8">
        <w:rPr>
          <w:bCs/>
          <w:i/>
        </w:rPr>
        <w:t xml:space="preserve">Thank you very much for taking part in this study. </w:t>
      </w:r>
      <w:r>
        <w:rPr>
          <w:bCs/>
          <w:i/>
        </w:rPr>
        <w:t xml:space="preserve">&lt;Introduce name, place of work&gt;. </w:t>
      </w:r>
      <w:r w:rsidR="00AC5B45">
        <w:t xml:space="preserve">I would like to ask some questions about your experience with the study and undertaking the exercises prescribed. This will help us </w:t>
      </w:r>
      <w:r w:rsidR="00631020">
        <w:t>when</w:t>
      </w:r>
      <w:r w:rsidR="00AC5B45">
        <w:t xml:space="preserve"> teaching healthcare professionals and people with MS</w:t>
      </w:r>
      <w:r w:rsidR="00AC5B45" w:rsidRPr="00AC5B45">
        <w:t xml:space="preserve"> </w:t>
      </w:r>
      <w:r w:rsidR="00AC5B45">
        <w:t>the best way to undertake the exercises and in developing future exercise studies.</w:t>
      </w:r>
    </w:p>
    <w:p w14:paraId="5A766EBE" w14:textId="77777777" w:rsidR="00ED6C51" w:rsidRDefault="00F0326C" w:rsidP="00AC5B45">
      <w:r>
        <w:t xml:space="preserve"> </w:t>
      </w:r>
      <w:r w:rsidR="00ED6C51" w:rsidRPr="00ED6C51">
        <w:t>The interview is very informal and completely confidential.  Only my colleagues and I will see your responses and your name will not appear in anything we write.  With your permission I would</w:t>
      </w:r>
      <w:r w:rsidR="00ED6C51">
        <w:t xml:space="preserve"> like to record the interview. </w:t>
      </w:r>
      <w:r w:rsidR="00ED6C51" w:rsidRPr="00ED6C51">
        <w:t xml:space="preserve">This is so that I can concentrate on what you are telling me rather than spending the whole time taking notes.  Is that okay.? </w:t>
      </w:r>
    </w:p>
    <w:p w14:paraId="0C834498" w14:textId="77777777" w:rsidR="00ED6C51" w:rsidRDefault="00ED6C51" w:rsidP="00AC5B45"/>
    <w:p w14:paraId="22EB3F55" w14:textId="77777777" w:rsidR="00ED6C51" w:rsidRDefault="00ED6C51" w:rsidP="00AC5B45">
      <w:r w:rsidRPr="00ED6C51">
        <w:t xml:space="preserve"> As soon as we have written up your interview and anonymised it, the recording will be destroyed.</w:t>
      </w:r>
    </w:p>
    <w:p w14:paraId="35E957A0" w14:textId="77777777" w:rsidR="00ED6C51" w:rsidRDefault="00ED6C51" w:rsidP="00AC5B45">
      <w:r w:rsidRPr="00BB16E8">
        <w:rPr>
          <w:i/>
        </w:rPr>
        <w:t>I would like to start off by asking some general questions about the study</w:t>
      </w:r>
    </w:p>
    <w:p w14:paraId="53D3745C" w14:textId="77777777" w:rsidR="00AC5B45" w:rsidRDefault="00631020" w:rsidP="00631020">
      <w:pPr>
        <w:pStyle w:val="ListParagraph"/>
        <w:numPr>
          <w:ilvl w:val="0"/>
          <w:numId w:val="4"/>
        </w:numPr>
      </w:pPr>
      <w:r>
        <w:t>O</w:t>
      </w:r>
      <w:r w:rsidR="00AC5B45">
        <w:t>pinion</w:t>
      </w:r>
      <w:r>
        <w:t xml:space="preserve"> on effect of exercises and group allocatio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D6C51" w14:paraId="1F0AED1A" w14:textId="77777777" w:rsidTr="00714B92">
        <w:tc>
          <w:tcPr>
            <w:tcW w:w="4508" w:type="dxa"/>
            <w:shd w:val="clear" w:color="auto" w:fill="BFBFBF" w:themeFill="background1" w:themeFillShade="BF"/>
          </w:tcPr>
          <w:p w14:paraId="7223C217" w14:textId="77777777" w:rsidR="00ED6C51" w:rsidRDefault="00ED6C51" w:rsidP="00ED6C51">
            <w:r>
              <w:t>Main Question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60D9CFEF" w14:textId="77777777" w:rsidR="00ED6C51" w:rsidRDefault="00ED6C51" w:rsidP="00ED6C51">
            <w:r>
              <w:t>Possible Probes</w:t>
            </w:r>
          </w:p>
        </w:tc>
      </w:tr>
      <w:tr w:rsidR="00ED6C51" w14:paraId="3C5FCE06" w14:textId="77777777" w:rsidTr="00ED6C51">
        <w:tc>
          <w:tcPr>
            <w:tcW w:w="4508" w:type="dxa"/>
          </w:tcPr>
          <w:p w14:paraId="0136B9CB" w14:textId="77777777" w:rsidR="00ED6C51" w:rsidRDefault="00ED6C51" w:rsidP="00ED6C51">
            <w:r>
              <w:t>Which group were you in – did you use the booklet based exercises or have exercises that were monitored and progressed by a therapist on a weekly basis?</w:t>
            </w:r>
            <w:r w:rsidRPr="00631020">
              <w:t xml:space="preserve"> </w:t>
            </w:r>
          </w:p>
          <w:p w14:paraId="2B824ED4" w14:textId="77777777" w:rsidR="00ED6C51" w:rsidRDefault="00ED6C51" w:rsidP="00ED6C51"/>
          <w:p w14:paraId="4116E9B1" w14:textId="77777777" w:rsidR="00ED6C51" w:rsidRDefault="00ED6C51" w:rsidP="00ED6C51">
            <w:r>
              <w:t>Did you feel any change with the exercises?</w:t>
            </w:r>
          </w:p>
          <w:p w14:paraId="27100601" w14:textId="77777777" w:rsidR="00ED6C51" w:rsidRDefault="00ED6C51" w:rsidP="00ED6C51"/>
          <w:p w14:paraId="2CC3164D" w14:textId="77777777" w:rsidR="00ED6C51" w:rsidRDefault="00ED6C51" w:rsidP="00ED6C51">
            <w:r>
              <w:t>Were you happy with the group you were allocated to?</w:t>
            </w:r>
          </w:p>
          <w:p w14:paraId="533B5BD1" w14:textId="77777777" w:rsidR="00ED6C51" w:rsidRDefault="00ED6C51" w:rsidP="00ED6C51"/>
        </w:tc>
        <w:tc>
          <w:tcPr>
            <w:tcW w:w="4508" w:type="dxa"/>
          </w:tcPr>
          <w:p w14:paraId="273E4495" w14:textId="77777777" w:rsidR="00ED6C51" w:rsidRDefault="00ED6C51" w:rsidP="00ED6C51"/>
          <w:p w14:paraId="1AD9D1F0" w14:textId="77777777" w:rsidR="00ED6C51" w:rsidRDefault="00ED6C51" w:rsidP="00ED6C51"/>
          <w:p w14:paraId="31579471" w14:textId="77777777" w:rsidR="00ED6C51" w:rsidRDefault="00ED6C51" w:rsidP="00ED6C51"/>
          <w:p w14:paraId="07E68BFF" w14:textId="77777777" w:rsidR="00ED6C51" w:rsidRDefault="00ED6C51" w:rsidP="00ED6C51"/>
          <w:p w14:paraId="32955A0E" w14:textId="77777777" w:rsidR="00ED6C51" w:rsidRDefault="00ED6C51" w:rsidP="00ED6C51"/>
          <w:p w14:paraId="26AC8934" w14:textId="77777777" w:rsidR="00ED6C51" w:rsidRDefault="00ED6C51" w:rsidP="00ED6C51">
            <w:r>
              <w:t>If so what changed?</w:t>
            </w:r>
          </w:p>
          <w:p w14:paraId="4418599F" w14:textId="77777777" w:rsidR="00ED6C51" w:rsidRDefault="00ED6C51" w:rsidP="00ED6C51"/>
          <w:p w14:paraId="7532F868" w14:textId="77777777" w:rsidR="00ED6C51" w:rsidRDefault="00ED6C51" w:rsidP="00ED6C51">
            <w:r>
              <w:t>If not would you prefer to be in the other group / what would you have preferred?</w:t>
            </w:r>
          </w:p>
          <w:p w14:paraId="3F70B135" w14:textId="77777777" w:rsidR="00ED6C51" w:rsidRDefault="00ED6C51" w:rsidP="00ED6C51"/>
          <w:p w14:paraId="614B08CE" w14:textId="77777777" w:rsidR="00ED6C51" w:rsidRDefault="00ED6C51" w:rsidP="00ED6C51"/>
          <w:p w14:paraId="169DBCC7" w14:textId="77777777" w:rsidR="00ED6C51" w:rsidRDefault="00ED6C51" w:rsidP="00ED6C51"/>
        </w:tc>
      </w:tr>
    </w:tbl>
    <w:p w14:paraId="426F8AB4" w14:textId="77777777" w:rsidR="00AC5B45" w:rsidRDefault="00631020" w:rsidP="00AC5B45">
      <w:r>
        <w:t>2.  Opinion on exercise programme</w:t>
      </w:r>
      <w:r w:rsidR="00ED6C51">
        <w:t xml:space="preserve"> structure</w:t>
      </w:r>
      <w: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14B92" w14:paraId="3FAAC315" w14:textId="77777777" w:rsidTr="00557299">
        <w:tc>
          <w:tcPr>
            <w:tcW w:w="4508" w:type="dxa"/>
            <w:shd w:val="clear" w:color="auto" w:fill="BFBFBF" w:themeFill="background1" w:themeFillShade="BF"/>
          </w:tcPr>
          <w:p w14:paraId="4C290304" w14:textId="77777777" w:rsidR="00714B92" w:rsidRDefault="00714B92" w:rsidP="00714B92">
            <w:r>
              <w:t>Main Question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5C65924F" w14:textId="77777777" w:rsidR="00714B92" w:rsidRDefault="00714B92" w:rsidP="00714B92">
            <w:r>
              <w:t>Possible Probes</w:t>
            </w:r>
          </w:p>
        </w:tc>
      </w:tr>
      <w:tr w:rsidR="00714B92" w14:paraId="489D79F5" w14:textId="77777777" w:rsidTr="00ED6C51">
        <w:tc>
          <w:tcPr>
            <w:tcW w:w="4508" w:type="dxa"/>
          </w:tcPr>
          <w:p w14:paraId="150AC310" w14:textId="77777777" w:rsidR="00714B92" w:rsidRDefault="00714B92" w:rsidP="00714B92"/>
          <w:p w14:paraId="58EA0CC3" w14:textId="77777777" w:rsidR="00714B92" w:rsidRDefault="00714B92" w:rsidP="00714B92">
            <w:r>
              <w:t>What did you think about the daily length of the exercises?</w:t>
            </w:r>
          </w:p>
          <w:p w14:paraId="25F8676A" w14:textId="77777777" w:rsidR="00714B92" w:rsidRDefault="00714B92" w:rsidP="00714B92"/>
          <w:p w14:paraId="45A4076D" w14:textId="77777777" w:rsidR="00714B92" w:rsidRDefault="00714B92" w:rsidP="00714B92">
            <w:r>
              <w:t>What did you think about the content of the exercises?</w:t>
            </w:r>
          </w:p>
          <w:p w14:paraId="40BDCA19" w14:textId="77777777" w:rsidR="00714B92" w:rsidRDefault="00714B92" w:rsidP="00714B92"/>
          <w:p w14:paraId="4BFEF154" w14:textId="77777777" w:rsidR="00714B92" w:rsidRDefault="00714B92" w:rsidP="00714B92">
            <w:r>
              <w:t xml:space="preserve">What did you think about the information provided about the exercises? </w:t>
            </w:r>
          </w:p>
          <w:p w14:paraId="0E7D11F7" w14:textId="77777777" w:rsidR="00714B92" w:rsidRDefault="00714B92" w:rsidP="00714B92"/>
          <w:p w14:paraId="6F26DA2A" w14:textId="77777777" w:rsidR="00714B92" w:rsidRDefault="00714B92" w:rsidP="00714B92">
            <w:r>
              <w:lastRenderedPageBreak/>
              <w:t>Did you find completing the diary useful?</w:t>
            </w:r>
          </w:p>
          <w:p w14:paraId="408C6841" w14:textId="77777777" w:rsidR="00714B92" w:rsidRDefault="00714B92" w:rsidP="00714B92"/>
          <w:p w14:paraId="65886E23" w14:textId="77777777" w:rsidR="00714B92" w:rsidRDefault="00714B92" w:rsidP="00714B92">
            <w:r>
              <w:t>Was the follow up contact with the therapist helpful?</w:t>
            </w:r>
          </w:p>
          <w:p w14:paraId="3DF61D77" w14:textId="77777777" w:rsidR="00714B92" w:rsidRDefault="00714B92" w:rsidP="00714B92"/>
        </w:tc>
        <w:tc>
          <w:tcPr>
            <w:tcW w:w="4508" w:type="dxa"/>
          </w:tcPr>
          <w:p w14:paraId="25D53586" w14:textId="77777777" w:rsidR="00714B92" w:rsidRDefault="00714B92" w:rsidP="00714B92"/>
          <w:p w14:paraId="7F73209B" w14:textId="77777777" w:rsidR="00714B92" w:rsidRDefault="00714B92" w:rsidP="00714B92"/>
          <w:p w14:paraId="7EB6CCB8" w14:textId="77777777" w:rsidR="00714B92" w:rsidRDefault="00714B92" w:rsidP="00714B92"/>
          <w:p w14:paraId="45D8BD22" w14:textId="77777777" w:rsidR="00714B92" w:rsidRDefault="00714B92" w:rsidP="00714B92"/>
          <w:p w14:paraId="26DC98CB" w14:textId="77777777" w:rsidR="00714B92" w:rsidRDefault="00714B92" w:rsidP="00714B92">
            <w:r>
              <w:t>Were there some aspects you liked/did not like?</w:t>
            </w:r>
          </w:p>
          <w:p w14:paraId="77DE7C9C" w14:textId="77777777" w:rsidR="00714B92" w:rsidRDefault="00714B92" w:rsidP="00714B92"/>
          <w:p w14:paraId="2D5F56D9" w14:textId="77777777" w:rsidR="00714B92" w:rsidRDefault="00714B92" w:rsidP="00714B92">
            <w:r>
              <w:t>In the initial training session with the therapist?</w:t>
            </w:r>
          </w:p>
          <w:p w14:paraId="3D938525" w14:textId="77777777" w:rsidR="00714B92" w:rsidRDefault="00714B92" w:rsidP="00714B92">
            <w:r>
              <w:t>In the home exercise programme?</w:t>
            </w:r>
          </w:p>
          <w:p w14:paraId="5F67ACC3" w14:textId="77777777" w:rsidR="00714B92" w:rsidRDefault="00714B92" w:rsidP="00714B92"/>
          <w:p w14:paraId="275BAA41" w14:textId="77777777" w:rsidR="00714B92" w:rsidRDefault="00714B92" w:rsidP="00714B92"/>
          <w:p w14:paraId="029F4B4C" w14:textId="77777777" w:rsidR="00714B92" w:rsidRDefault="00714B92" w:rsidP="00714B92">
            <w:r>
              <w:t xml:space="preserve">Was the contact face to face /telephone/ e mail. Would you have preferred another type of contact? </w:t>
            </w:r>
          </w:p>
          <w:p w14:paraId="34184142" w14:textId="77777777" w:rsidR="00714B92" w:rsidRDefault="00714B92" w:rsidP="00714B92">
            <w:pPr>
              <w:ind w:left="1800"/>
            </w:pPr>
          </w:p>
          <w:p w14:paraId="218C3F9F" w14:textId="77777777" w:rsidR="00714B92" w:rsidRDefault="00714B92" w:rsidP="00714B92">
            <w:r>
              <w:t>Would you have preferred more or less time with the therapist?</w:t>
            </w:r>
          </w:p>
          <w:p w14:paraId="1C717B8C" w14:textId="77777777" w:rsidR="00714B92" w:rsidRDefault="00714B92" w:rsidP="00714B92"/>
        </w:tc>
      </w:tr>
    </w:tbl>
    <w:p w14:paraId="5C5C8C83" w14:textId="77777777" w:rsidR="00ED6C51" w:rsidRDefault="00ED6C51" w:rsidP="00ED6C51"/>
    <w:p w14:paraId="658755A1" w14:textId="77777777" w:rsidR="00ED6C51" w:rsidRDefault="00ED6C51" w:rsidP="00ED6C51"/>
    <w:p w14:paraId="13ECEBBD" w14:textId="77777777" w:rsidR="00ED6C51" w:rsidRDefault="00ED6C51" w:rsidP="00ED6C51">
      <w:r>
        <w:t>3. Exercise compliance / barriers and facilitators</w:t>
      </w:r>
    </w:p>
    <w:p w14:paraId="031C7ADF" w14:textId="77777777" w:rsidR="00ED6C51" w:rsidRDefault="00ED6C51" w:rsidP="00ED6C5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14B92" w14:paraId="510A7F17" w14:textId="77777777" w:rsidTr="00D32B7B">
        <w:tc>
          <w:tcPr>
            <w:tcW w:w="4508" w:type="dxa"/>
            <w:shd w:val="clear" w:color="auto" w:fill="BFBFBF" w:themeFill="background1" w:themeFillShade="BF"/>
          </w:tcPr>
          <w:p w14:paraId="76A25BE1" w14:textId="77777777" w:rsidR="00714B92" w:rsidRDefault="00714B92" w:rsidP="00714B92">
            <w:r>
              <w:t>Main Question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4DABC0A6" w14:textId="77777777" w:rsidR="00714B92" w:rsidRDefault="00714B92" w:rsidP="00714B92">
            <w:r>
              <w:t>Possible Probes</w:t>
            </w:r>
          </w:p>
        </w:tc>
      </w:tr>
      <w:tr w:rsidR="00714B92" w14:paraId="54317821" w14:textId="77777777" w:rsidTr="00ED6C51">
        <w:tc>
          <w:tcPr>
            <w:tcW w:w="4508" w:type="dxa"/>
          </w:tcPr>
          <w:p w14:paraId="1ABA6695" w14:textId="77777777" w:rsidR="00714B92" w:rsidRDefault="00714B92" w:rsidP="00714B92">
            <w:r>
              <w:t>Were you able to complete the exercises every day?</w:t>
            </w:r>
          </w:p>
          <w:p w14:paraId="7BFE11B4" w14:textId="77777777" w:rsidR="00714B92" w:rsidRDefault="00714B92" w:rsidP="00714B92"/>
          <w:p w14:paraId="5CFA33B4" w14:textId="77777777" w:rsidR="00714B92" w:rsidRDefault="00714B92" w:rsidP="00714B92"/>
          <w:p w14:paraId="059E706A" w14:textId="77777777" w:rsidR="00714B92" w:rsidRDefault="00714B92" w:rsidP="00714B92">
            <w:r>
              <w:t>Did you find anything that helped you undertake the exercises?</w:t>
            </w:r>
          </w:p>
          <w:p w14:paraId="2A4B34D4" w14:textId="77777777" w:rsidR="00714B92" w:rsidRDefault="00714B92" w:rsidP="00714B92"/>
          <w:p w14:paraId="223663D6" w14:textId="77777777" w:rsidR="00714B92" w:rsidRDefault="00714B92" w:rsidP="00714B92">
            <w:r>
              <w:t>Were there any factors hindered / stopped you from completing the exercises?</w:t>
            </w:r>
          </w:p>
          <w:p w14:paraId="1BA0D2C6" w14:textId="77777777" w:rsidR="00714B92" w:rsidRDefault="00714B92" w:rsidP="00714B92"/>
          <w:p w14:paraId="03C2BB18" w14:textId="77777777" w:rsidR="00714B92" w:rsidRDefault="00714B92" w:rsidP="00714B92"/>
          <w:p w14:paraId="60902DEE" w14:textId="77777777" w:rsidR="00714B92" w:rsidRDefault="00714B92" w:rsidP="00714B92">
            <w:r>
              <w:t>Would you consider carrying on with the exercises in the future?</w:t>
            </w:r>
          </w:p>
          <w:p w14:paraId="163EF5BB" w14:textId="77777777" w:rsidR="00714B92" w:rsidRDefault="00714B92" w:rsidP="00714B92"/>
          <w:p w14:paraId="0865BA7D" w14:textId="77777777" w:rsidR="00714B92" w:rsidRDefault="00714B92" w:rsidP="00714B92">
            <w:r>
              <w:t>Are there any other suggestions you feel that would help you undertake the exercises?</w:t>
            </w:r>
          </w:p>
          <w:p w14:paraId="41AFFFB0" w14:textId="77777777" w:rsidR="00714B92" w:rsidRDefault="00714B92" w:rsidP="00714B92"/>
        </w:tc>
        <w:tc>
          <w:tcPr>
            <w:tcW w:w="4508" w:type="dxa"/>
          </w:tcPr>
          <w:p w14:paraId="17F0D835" w14:textId="77777777" w:rsidR="00714B92" w:rsidRDefault="00714B92" w:rsidP="00714B92"/>
          <w:p w14:paraId="0DA337DB" w14:textId="77777777" w:rsidR="00714B92" w:rsidRDefault="00714B92" w:rsidP="00714B92"/>
          <w:p w14:paraId="49A294CA" w14:textId="77777777" w:rsidR="00714B92" w:rsidRDefault="00714B92" w:rsidP="00714B92"/>
          <w:p w14:paraId="7D32E71D" w14:textId="77777777" w:rsidR="00714B92" w:rsidRDefault="00714B92" w:rsidP="00714B92"/>
          <w:p w14:paraId="24D94CA8" w14:textId="77777777" w:rsidR="00714B92" w:rsidRDefault="00714B92" w:rsidP="00714B92"/>
          <w:p w14:paraId="3F5E8C18" w14:textId="77777777" w:rsidR="00714B92" w:rsidRDefault="00714B92" w:rsidP="00714B92"/>
          <w:p w14:paraId="29313E00" w14:textId="77777777" w:rsidR="00714B92" w:rsidRDefault="00714B92" w:rsidP="00714B92">
            <w:r>
              <w:t>Did you find any solutions to the factors that hindered you completing the exercises?</w:t>
            </w:r>
          </w:p>
          <w:p w14:paraId="61245233" w14:textId="77777777" w:rsidR="00714B92" w:rsidRDefault="00714B92" w:rsidP="00714B92"/>
          <w:p w14:paraId="49726450" w14:textId="77777777" w:rsidR="00714B92" w:rsidRDefault="00714B92" w:rsidP="00714B92"/>
          <w:p w14:paraId="447F3F95" w14:textId="77777777" w:rsidR="00714B92" w:rsidRDefault="00714B92" w:rsidP="00714B92">
            <w:r>
              <w:t>If not why would you not carry on</w:t>
            </w:r>
          </w:p>
          <w:p w14:paraId="60B70DE5" w14:textId="77777777" w:rsidR="00714B92" w:rsidRDefault="00714B92" w:rsidP="00714B92"/>
          <w:p w14:paraId="699CF111" w14:textId="77777777" w:rsidR="00714B92" w:rsidRDefault="00714B92" w:rsidP="00714B92">
            <w:r>
              <w:t>What frequency of exercise would you consider suitable</w:t>
            </w:r>
          </w:p>
          <w:p w14:paraId="44D90213" w14:textId="77777777" w:rsidR="00714B92" w:rsidRDefault="00714B92" w:rsidP="00714B92"/>
        </w:tc>
      </w:tr>
    </w:tbl>
    <w:p w14:paraId="08DA730B" w14:textId="77777777" w:rsidR="00ED6C51" w:rsidRDefault="00ED6C51" w:rsidP="00ED6C51"/>
    <w:p w14:paraId="3F7C136F" w14:textId="77777777" w:rsidR="00631020" w:rsidRDefault="00631020" w:rsidP="00ED6C51"/>
    <w:p w14:paraId="16026A22" w14:textId="77777777" w:rsidR="00631020" w:rsidRDefault="00631020" w:rsidP="00631020">
      <w:r>
        <w:tab/>
      </w:r>
    </w:p>
    <w:p w14:paraId="75AE67E6" w14:textId="77777777" w:rsidR="00631020" w:rsidRDefault="00F0326C" w:rsidP="00631020">
      <w:pPr>
        <w:pStyle w:val="ListParagraph"/>
        <w:ind w:left="1440"/>
      </w:pPr>
      <w:r>
        <w:t xml:space="preserve">&lt; Thank participant and </w:t>
      </w:r>
      <w:r w:rsidR="00714B92">
        <w:t>ask if there  is anything else they would like to add&gt;</w:t>
      </w:r>
    </w:p>
    <w:sectPr w:rsidR="00631020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5379D7" w14:textId="77777777" w:rsidR="00135D5E" w:rsidRDefault="00135D5E" w:rsidP="006273DA">
      <w:pPr>
        <w:spacing w:after="0" w:line="240" w:lineRule="auto"/>
      </w:pPr>
      <w:r>
        <w:separator/>
      </w:r>
    </w:p>
  </w:endnote>
  <w:endnote w:type="continuationSeparator" w:id="0">
    <w:p w14:paraId="7776013F" w14:textId="77777777" w:rsidR="00135D5E" w:rsidRDefault="00135D5E" w:rsidP="006273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405C3B" w14:textId="77777777" w:rsidR="00135D5E" w:rsidRDefault="00135D5E" w:rsidP="006273DA">
      <w:pPr>
        <w:spacing w:after="0" w:line="240" w:lineRule="auto"/>
      </w:pPr>
      <w:r>
        <w:separator/>
      </w:r>
    </w:p>
  </w:footnote>
  <w:footnote w:type="continuationSeparator" w:id="0">
    <w:p w14:paraId="171F2ECF" w14:textId="77777777" w:rsidR="00135D5E" w:rsidRDefault="00135D5E" w:rsidP="006273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C97940" w14:textId="77777777" w:rsidR="006273DA" w:rsidRPr="00687731" w:rsidRDefault="006273DA" w:rsidP="006273DA">
    <w:pPr>
      <w:spacing w:line="360" w:lineRule="auto"/>
      <w:jc w:val="center"/>
      <w:rPr>
        <w:rFonts w:asciiTheme="minorBidi" w:hAnsiTheme="minorBidi"/>
        <w:b/>
        <w:bCs/>
      </w:rPr>
    </w:pPr>
    <w:r w:rsidRPr="00687731">
      <w:rPr>
        <w:rFonts w:asciiTheme="minorBidi" w:hAnsiTheme="minorBidi"/>
        <w:b/>
        <w:bCs/>
      </w:rPr>
      <w:t xml:space="preserve">Vestibular Rehabilitation in Multiple Sclerosis (VERMIS) </w:t>
    </w:r>
  </w:p>
  <w:p w14:paraId="5E3D4D36" w14:textId="77777777" w:rsidR="006273DA" w:rsidRDefault="006273DA">
    <w:pPr>
      <w:pStyle w:val="Header"/>
    </w:pPr>
    <w:r>
      <w:t>Version 1 30/04/18</w:t>
    </w:r>
  </w:p>
  <w:p w14:paraId="70C7FCF6" w14:textId="77777777" w:rsidR="006273DA" w:rsidRDefault="006273DA">
    <w:pPr>
      <w:pStyle w:val="Header"/>
    </w:pPr>
    <w:r w:rsidRPr="006273DA">
      <w:t>IRAS PROJECT ID: 243306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85409F"/>
    <w:multiLevelType w:val="hybridMultilevel"/>
    <w:tmpl w:val="80DCE4F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78D076E"/>
    <w:multiLevelType w:val="hybridMultilevel"/>
    <w:tmpl w:val="7BAA85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753DCF"/>
    <w:multiLevelType w:val="hybridMultilevel"/>
    <w:tmpl w:val="C2C20B8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751A3E16"/>
    <w:multiLevelType w:val="hybridMultilevel"/>
    <w:tmpl w:val="92D8D8B0"/>
    <w:lvl w:ilvl="0" w:tplc="B9B04A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C60"/>
    <w:rsid w:val="00135D5E"/>
    <w:rsid w:val="001A7046"/>
    <w:rsid w:val="002E2C60"/>
    <w:rsid w:val="004D6E62"/>
    <w:rsid w:val="006273DA"/>
    <w:rsid w:val="00631020"/>
    <w:rsid w:val="00714B92"/>
    <w:rsid w:val="008D5C47"/>
    <w:rsid w:val="00AC5B45"/>
    <w:rsid w:val="00C71E9C"/>
    <w:rsid w:val="00ED6C51"/>
    <w:rsid w:val="00F03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B140D"/>
  <w15:chartTrackingRefBased/>
  <w15:docId w15:val="{9FC4DBCF-CA46-4B6A-A7AD-F054DD207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5B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273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3DA"/>
  </w:style>
  <w:style w:type="paragraph" w:styleId="Footer">
    <w:name w:val="footer"/>
    <w:basedOn w:val="Normal"/>
    <w:link w:val="FooterChar"/>
    <w:uiPriority w:val="99"/>
    <w:unhideWhenUsed/>
    <w:rsid w:val="006273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3DA"/>
  </w:style>
  <w:style w:type="table" w:styleId="TableGrid">
    <w:name w:val="Table Grid"/>
    <w:basedOn w:val="TableNormal"/>
    <w:uiPriority w:val="39"/>
    <w:rsid w:val="00ED6C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F073757841B140B689F20D5CA3CA1B" ma:contentTypeVersion="15" ma:contentTypeDescription="Create a new document." ma:contentTypeScope="" ma:versionID="1bbab8c01195cb238512f507d924490c">
  <xsd:schema xmlns:xsd="http://www.w3.org/2001/XMLSchema" xmlns:xs="http://www.w3.org/2001/XMLSchema" xmlns:p="http://schemas.microsoft.com/office/2006/metadata/properties" xmlns:ns3="3e68e765-5faf-492d-9426-02c41fa3e6aa" xmlns:ns4="59635f19-4c47-4b47-9fc6-58ab4d2d5dd3" targetNamespace="http://schemas.microsoft.com/office/2006/metadata/properties" ma:root="true" ma:fieldsID="47f6e7d15a6e90deb82991a42d9d9475" ns3:_="" ns4:_="">
    <xsd:import namespace="3e68e765-5faf-492d-9426-02c41fa3e6aa"/>
    <xsd:import namespace="59635f19-4c47-4b47-9fc6-58ab4d2d5dd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Time" minOccurs="0"/>
                <xsd:element ref="ns3:LastSharedByUser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68e765-5faf-492d-9426-02c41fa3e6a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Time" ma:index="11" nillable="true" ma:displayName="Last Shared By Time" ma:description="" ma:internalName="LastSharedByTime" ma:readOnly="true">
      <xsd:simpleType>
        <xsd:restriction base="dms:DateTime"/>
      </xsd:simpleType>
    </xsd:element>
    <xsd:element name="LastSharedByUser" ma:index="12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635f19-4c47-4b47-9fc6-58ab4d2d5d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BBCA9E6-7B05-43D5-B20C-8BDA8B1EBCF8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59635f19-4c47-4b47-9fc6-58ab4d2d5dd3"/>
    <ds:schemaRef ds:uri="3e68e765-5faf-492d-9426-02c41fa3e6aa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6E5FB17-37C5-487B-BB9B-C212BCCEFD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EE6B89-CB5A-49BC-A891-629DA68F58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68e765-5faf-492d-9426-02c41fa3e6aa"/>
    <ds:schemaRef ds:uri="59635f19-4c47-4b47-9fc6-58ab4d2d5d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VIEW SCHEDULE</vt:lpstr>
    </vt:vector>
  </TitlesOfParts>
  <Company>Plymouth University</Company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VIEW SCHEDULE</dc:title>
  <dc:subject/>
  <dc:creator>Jonathan Marsden</dc:creator>
  <cp:keywords/>
  <dc:description/>
  <cp:lastModifiedBy>Jonathan Marsden</cp:lastModifiedBy>
  <cp:revision>2</cp:revision>
  <dcterms:created xsi:type="dcterms:W3CDTF">2020-10-23T09:27:00Z</dcterms:created>
  <dcterms:modified xsi:type="dcterms:W3CDTF">2020-10-23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673900</vt:r8>
  </property>
  <property fmtid="{D5CDD505-2E9C-101B-9397-08002B2CF9AE}" pid="3" name="ContentTypeId">
    <vt:lpwstr>0x010100DFF073757841B140B689F20D5CA3CA1B</vt:lpwstr>
  </property>
  <property fmtid="{D5CDD505-2E9C-101B-9397-08002B2CF9AE}" pid="4" name="ComplianceAssetId">
    <vt:lpwstr/>
  </property>
</Properties>
</file>